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46B" w:rsidRDefault="00743D98" w:rsidP="00042817">
      <w:pPr>
        <w:spacing w:after="0" w:line="240" w:lineRule="auto"/>
        <w:jc w:val="both"/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743D98">
        <w:rPr>
          <w:rFonts w:ascii="Times New Roman" w:eastAsia="Cambr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 xml:space="preserve">Additional file </w:t>
      </w:r>
      <w:r w:rsidR="0061350C">
        <w:rPr>
          <w:rFonts w:ascii="Times New Roman" w:eastAsia="Cambr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>3</w:t>
      </w:r>
      <w:r w:rsidRPr="00743D98">
        <w:rPr>
          <w:rFonts w:ascii="Times New Roman" w:eastAsia="Cambr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 xml:space="preserve"> </w:t>
      </w:r>
      <w:r w:rsidR="0061350C" w:rsidRPr="0061350C"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  <w:t>Interview questions for the pilot and the rollout phases</w:t>
      </w:r>
    </w:p>
    <w:p w:rsidR="0075208C" w:rsidRDefault="0075208C" w:rsidP="00042817">
      <w:pPr>
        <w:spacing w:after="0" w:line="240" w:lineRule="auto"/>
        <w:jc w:val="both"/>
        <w:rPr>
          <w:rFonts w:ascii="Times New Roman" w:eastAsia="Cambria" w:hAnsi="Times New Roman" w:cs="Times New Roman"/>
          <w:noProof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tbl>
      <w:tblPr>
        <w:tblStyle w:val="Tabellenraster1"/>
        <w:tblW w:w="93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56580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56580D" w:rsidRPr="00EA3E58" w:rsidRDefault="0056580D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EA3E5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Older adults</w:t>
            </w:r>
          </w:p>
        </w:tc>
      </w:tr>
      <w:tr w:rsidR="0056580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9E70FF" w:rsidRDefault="00DF406C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What were your experiences with the intergenerational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joint sessions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? What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are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the first thing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s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coming </w:t>
            </w:r>
            <w:r w:rsidR="009E70FF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to your mind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9E70FF" w:rsidRDefault="009E70FF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Was it </w:t>
            </w:r>
            <w:r w:rsidRPr="009E70FF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possible to get in touch with the children?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E70FF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How did you experience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it?</w:t>
            </w:r>
          </w:p>
          <w:p w:rsidR="009E70FF" w:rsidRDefault="009E70FF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Which </w:t>
            </w:r>
            <w:r w:rsid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exercises or activities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did you like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most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9E70FF" w:rsidRDefault="009E70FF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ere there any exercises or activities that you did not like? Please explain.</w:t>
            </w:r>
          </w:p>
          <w:p w:rsidR="009E70FF" w:rsidRDefault="009E70FF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ich of the various material did you like?</w:t>
            </w:r>
          </w:p>
          <w:p w:rsidR="00266DF1" w:rsidRPr="009A6F96" w:rsidRDefault="009E70FF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B</w:t>
            </w:r>
            <w:r w:rsidRPr="009E70FF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esides the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trainers, </w:t>
            </w:r>
            <w:r w:rsidRPr="009E70FF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there was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always someone of your institution and a kindergarten teacher present.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9A6F96" w:rsidRP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How did you experience their</w:t>
            </w:r>
            <w:r w:rsidRP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presence?</w:t>
            </w:r>
          </w:p>
          <w:p w:rsidR="009A6F96" w:rsidRDefault="009A6F96" w:rsidP="00853F80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</w:t>
            </w: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:</w:t>
            </w:r>
          </w:p>
          <w:p w:rsidR="009E70FF" w:rsidRPr="00266DF1" w:rsidRDefault="009E70FF" w:rsidP="00853F80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as it important for you?</w:t>
            </w:r>
          </w:p>
          <w:p w:rsidR="00266DF1" w:rsidRDefault="00266DF1" w:rsidP="00266DF1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How where the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joint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activities organised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from your perspective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266DF1" w:rsidRPr="00042817" w:rsidRDefault="009A6F96" w:rsidP="00266DF1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</w:t>
            </w:r>
            <w:r w:rsidR="00266DF1"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:</w:t>
            </w:r>
          </w:p>
          <w:p w:rsidR="00266DF1" w:rsidRDefault="009A6F96" w:rsidP="00853F80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Did the joint sessions</w:t>
            </w:r>
            <w:r w:rsidR="00266DF1"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start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on time</w:t>
            </w:r>
            <w:r w:rsid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266DF1" w:rsidRPr="00266DF1" w:rsidRDefault="00266DF1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Was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an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hour duration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for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a joint session ok from your perspective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Longer/shorter better?</w:t>
            </w:r>
          </w:p>
          <w:p w:rsidR="00266DF1" w:rsidRDefault="00266DF1" w:rsidP="00266DF1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Did you regularly take part in the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joint sessions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266DF1" w:rsidRPr="00042817" w:rsidRDefault="00266DF1" w:rsidP="00266DF1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266DF1" w:rsidRPr="00266DF1" w:rsidRDefault="00266DF1" w:rsidP="00266DF1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yes, was there any support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provided for ensuring your participation</w:t>
            </w: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56580D" w:rsidRDefault="00266DF1" w:rsidP="00266DF1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no: i</w:t>
            </w: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s there anything that might 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have </w:t>
            </w: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help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ed you</w:t>
            </w:r>
            <w:r w:rsidRPr="00266DF1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to</w:t>
            </w:r>
            <w:r w:rsidR="0034125B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participate regularly?</w:t>
            </w:r>
          </w:p>
          <w:p w:rsidR="0034125B" w:rsidRPr="0034125B" w:rsidRDefault="0034125B" w:rsidP="00266DF1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Is there anything else about this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intergenerational 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group offer that you would like to note?</w:t>
            </w:r>
          </w:p>
        </w:tc>
      </w:tr>
      <w:tr w:rsidR="0056580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56580D" w:rsidRPr="00EA3E58" w:rsidRDefault="0056580D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EA3E5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Children</w:t>
            </w:r>
          </w:p>
        </w:tc>
      </w:tr>
      <w:tr w:rsidR="0056580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56580D" w:rsidRDefault="009A6F96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You recently participated in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joint </w:t>
            </w:r>
            <w:r w:rsid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ctivities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with </w:t>
            </w:r>
            <w:r w:rsid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older adults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. What was </w:t>
            </w:r>
            <w:r w:rsid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it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like? Please</w:t>
            </w:r>
            <w:r w:rsid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,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tell me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bout your experiences</w:t>
            </w:r>
            <w:r w:rsidR="0056580D"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. Who wants to start?</w:t>
            </w:r>
          </w:p>
          <w:p w:rsidR="0056580D" w:rsidRDefault="0056580D" w:rsidP="0056580D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id you like being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together </w:t>
            </w:r>
            <w:r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ith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the </w:t>
            </w:r>
            <w:r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older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dults</w:t>
            </w:r>
            <w:r w:rsidRPr="0056580D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</w:p>
          <w:p w:rsidR="00F81A98" w:rsidRPr="00042817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F81A98" w:rsidRP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Which 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sessions/material</w:t>
            </w: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did you like 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most</w:t>
            </w: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F81A98" w:rsidRPr="0056580D" w:rsidRDefault="00F81A98" w:rsidP="00F81A9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as there something you did</w:t>
            </w:r>
            <w:r w:rsidR="009A6F96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 like?</w:t>
            </w:r>
          </w:p>
          <w:p w:rsidR="00F81A98" w:rsidRPr="00F81A98" w:rsidRDefault="00F81A98" w:rsidP="00F81A9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F81A9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id you always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take part</w:t>
            </w:r>
            <w:r w:rsidRPr="00F81A9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? </w:t>
            </w:r>
          </w:p>
          <w:p w:rsidR="00F81A98" w:rsidRPr="00042817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F81A98" w:rsidRP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no: why?</w:t>
            </w:r>
          </w:p>
          <w:p w:rsid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 should have been different?</w:t>
            </w:r>
          </w:p>
          <w:p w:rsid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F81A9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X [name of kindergarten teachers] was always there. Did you like that?</w:t>
            </w:r>
          </w:p>
          <w:p w:rsidR="00F81A98" w:rsidRPr="00042817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yes: why w</w:t>
            </w: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s that important for you</w:t>
            </w:r>
            <w:r w:rsidRPr="00F81A9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  <w:p w:rsidR="00F81A98" w:rsidRPr="00F81A98" w:rsidRDefault="00F81A98" w:rsidP="00F81A9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no: why?</w:t>
            </w:r>
          </w:p>
          <w:p w:rsidR="00F81A98" w:rsidRDefault="00F81A98" w:rsidP="00F81A9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D</w:t>
            </w:r>
            <w:r w:rsidRPr="00F81A9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id you have to wait until the </w:t>
            </w:r>
            <w:r w:rsidR="009A6F96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sessions</w:t>
            </w:r>
            <w:r w:rsidRPr="00F81A9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started?</w:t>
            </w:r>
          </w:p>
          <w:p w:rsidR="00DF406C" w:rsidRDefault="00DF406C" w:rsidP="00DF406C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Do you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still 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remember the older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dults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  <w:r w:rsid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Do you remember a person particularly well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  <w:r w:rsidR="0034125B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Why?</w:t>
            </w:r>
          </w:p>
          <w:p w:rsidR="00DF406C" w:rsidRDefault="00DF406C" w:rsidP="00DF406C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Will you meet them again?</w:t>
            </w:r>
          </w:p>
          <w:p w:rsidR="00DF406C" w:rsidRPr="00042817" w:rsidRDefault="00DF406C" w:rsidP="00DF406C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DF406C" w:rsidRDefault="00DF406C" w:rsidP="00DF406C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yes: when and where?</w:t>
            </w:r>
          </w:p>
          <w:p w:rsidR="0056580D" w:rsidRPr="000E3CF5" w:rsidRDefault="00DF406C" w:rsidP="00DF406C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Anything else you want to tell me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that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I haven't asked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yet</w:t>
            </w:r>
            <w:r w:rsidRPr="00DF406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56580D" w:rsidRPr="00042817" w:rsidTr="008B746B">
        <w:tc>
          <w:tcPr>
            <w:tcW w:w="9322" w:type="dxa"/>
            <w:shd w:val="clear" w:color="auto" w:fill="auto"/>
            <w:tcMar>
              <w:top w:w="28" w:type="dxa"/>
              <w:bottom w:w="28" w:type="dxa"/>
            </w:tcMar>
          </w:tcPr>
          <w:p w:rsidR="0056580D" w:rsidRPr="00EA3E58" w:rsidRDefault="0056580D" w:rsidP="00853F80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EA3E5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Professionals and parents</w:t>
            </w:r>
          </w:p>
        </w:tc>
      </w:tr>
      <w:tr w:rsidR="0056580D" w:rsidRPr="00042817" w:rsidTr="00853F80">
        <w:tc>
          <w:tcPr>
            <w:tcW w:w="9322" w:type="dxa"/>
            <w:tcMar>
              <w:top w:w="28" w:type="dxa"/>
              <w:bottom w:w="28" w:type="dxa"/>
            </w:tcMar>
          </w:tcPr>
          <w:p w:rsidR="00112F88" w:rsidRDefault="0056580D" w:rsidP="00112F8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</w:pPr>
            <w:r w:rsidRPr="000E3CF5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What </w:t>
            </w:r>
            <w:r w:rsid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were your experiences with the ps</w:t>
            </w:r>
            <w:r w:rsidR="00F86D8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ycho-motor activity joint sessions</w:t>
            </w:r>
            <w:r w:rsid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 xml:space="preserve"> for older adults and kindergarten children?</w:t>
            </w:r>
            <w:r w:rsidR="0034125B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</w:rPr>
              <w:t>/ What did your children tell about the offer?</w:t>
            </w:r>
          </w:p>
          <w:p w:rsidR="00112F88" w:rsidRDefault="00112F88" w:rsidP="00112F8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Were your expectations of the intergenerational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intervention</w:t>
            </w:r>
            <w:r w:rsidRPr="00112F8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fulfilled? What insights have you gained from the project so far?</w:t>
            </w:r>
          </w:p>
          <w:p w:rsidR="00112F88" w:rsidRDefault="00112F88" w:rsidP="00112F8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Ho</w:t>
            </w:r>
            <w:r w:rsidR="00512CB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 did you experience the presence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of the kindergarten teacher and the caregiver, respectively?</w:t>
            </w:r>
          </w:p>
          <w:p w:rsidR="00512CB4" w:rsidRDefault="00512CB4" w:rsidP="00112F88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512CB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Did the </w:t>
            </w: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older adults/</w:t>
            </w:r>
            <w:r w:rsidRPr="00512CB4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children regularly take part in the group offer?</w:t>
            </w:r>
          </w:p>
          <w:p w:rsidR="00512CB4" w:rsidRPr="00042817" w:rsidRDefault="00512CB4" w:rsidP="00512CB4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042817">
              <w:rPr>
                <w:rFonts w:ascii="Times New Roman" w:eastAsia="Cambria" w:hAnsi="Times New Roman" w:cs="Times New Roman"/>
                <w:noProof/>
                <w:sz w:val="20"/>
                <w:szCs w:val="20"/>
                <w:u w:val="single"/>
                <w:shd w:val="clear" w:color="auto" w:fill="FFFFFF"/>
                <w:lang w:val="en-GB"/>
              </w:rPr>
              <w:t>Promts:</w:t>
            </w:r>
          </w:p>
          <w:p w:rsidR="00EA3E58" w:rsidRPr="00EA3E58" w:rsidRDefault="00EA3E58" w:rsidP="00EA3E5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EA3E5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If yes, was there any support?</w:t>
            </w:r>
          </w:p>
          <w:p w:rsidR="00512CB4" w:rsidRDefault="00EA3E58" w:rsidP="00EA3E58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EA3E58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 xml:space="preserve">If no: </w:t>
            </w:r>
            <w:r w:rsidR="00512CB4" w:rsidRPr="00512CB4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 were the reasons for not participating?</w:t>
            </w:r>
          </w:p>
          <w:p w:rsidR="0056580D" w:rsidRDefault="00512CB4" w:rsidP="00512CB4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512CB4"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  <w:t>What do you think could increase the commitment to participate in the offer?</w:t>
            </w:r>
          </w:p>
          <w:p w:rsidR="00EA3E58" w:rsidRDefault="00EA3E58" w:rsidP="00512CB4">
            <w:pP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What do you think</w:t>
            </w:r>
            <w:r w:rsidRPr="00EA3E58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about one hour duration for the intergenerational activity?</w:t>
            </w:r>
          </w:p>
          <w:p w:rsidR="0034125B" w:rsidRPr="00512CB4" w:rsidRDefault="0034125B" w:rsidP="00F86D8C">
            <w:pPr>
              <w:rPr>
                <w:rFonts w:ascii="Times New Roman" w:eastAsia="Cambria" w:hAnsi="Times New Roman" w:cs="Times New Roman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Is there anything else about </w:t>
            </w:r>
            <w:r w:rsidR="00F86D8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these joint sessions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86D8C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that you would like to bring up</w:t>
            </w:r>
            <w:r w:rsidRPr="00266DF1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GB"/>
              </w:rPr>
              <w:t>?</w:t>
            </w:r>
          </w:p>
        </w:tc>
      </w:tr>
    </w:tbl>
    <w:p w:rsidR="00D377E0" w:rsidRPr="00512CB4" w:rsidRDefault="00D377E0" w:rsidP="00D377E0">
      <w:pPr>
        <w:rPr>
          <w:rFonts w:ascii="Arial" w:hAnsi="Arial" w:cs="Arial"/>
          <w:sz w:val="24"/>
          <w:szCs w:val="24"/>
        </w:rPr>
      </w:pPr>
    </w:p>
    <w:sectPr w:rsidR="00D377E0" w:rsidRPr="00512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75D77"/>
    <w:multiLevelType w:val="hybridMultilevel"/>
    <w:tmpl w:val="D190FCF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817"/>
    <w:rsid w:val="00042817"/>
    <w:rsid w:val="00112F88"/>
    <w:rsid w:val="001C1E52"/>
    <w:rsid w:val="00266DF1"/>
    <w:rsid w:val="0034125B"/>
    <w:rsid w:val="00512CB4"/>
    <w:rsid w:val="0056580D"/>
    <w:rsid w:val="0061350C"/>
    <w:rsid w:val="00694E2D"/>
    <w:rsid w:val="007354B9"/>
    <w:rsid w:val="00743D98"/>
    <w:rsid w:val="0075208C"/>
    <w:rsid w:val="008B746B"/>
    <w:rsid w:val="009A6F96"/>
    <w:rsid w:val="009E70FF"/>
    <w:rsid w:val="00AB2AD2"/>
    <w:rsid w:val="00C0520C"/>
    <w:rsid w:val="00C72258"/>
    <w:rsid w:val="00D377E0"/>
    <w:rsid w:val="00DF406C"/>
    <w:rsid w:val="00EA3E58"/>
    <w:rsid w:val="00F81A98"/>
    <w:rsid w:val="00F8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3144A"/>
  <w15:chartTrackingRefBased/>
  <w15:docId w15:val="{731770C0-3E6A-4848-A0A2-45CACBF9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CB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281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6580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4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4E2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7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Erika Mosor</cp:lastModifiedBy>
  <cp:revision>5</cp:revision>
  <cp:lastPrinted>2019-02-17T17:41:00Z</cp:lastPrinted>
  <dcterms:created xsi:type="dcterms:W3CDTF">2019-02-18T15:00:00Z</dcterms:created>
  <dcterms:modified xsi:type="dcterms:W3CDTF">2019-02-18T16:16:00Z</dcterms:modified>
</cp:coreProperties>
</file>